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1 ----------------------------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PPLW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F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MV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DYECH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SSK---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ENGLHH---S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HSDS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---------------------MSWRERLAFFSA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LPLW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F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MA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EPEFH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SRSKM-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GYH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GHQSPAS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GGDG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 MQGGSTKYTDCPKAFPSHKRNMSWRERLAYLA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LT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G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F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PS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GFESH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CHS---T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LKASL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W---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1 ------------------------MSFIAKLK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LPPLRNILNVAVQT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QIPERKD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PPGSTAQQH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QQAQHK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GGDTTEMS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FRNAGS--WTND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-------------------------MASNRFQNLQNWTNKHV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WNQELNEVPSYQNQPQTGESGSNPPPHDRLE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E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PQKDD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---------MATLLRSKLSNVATSVSNKSQAK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MFARM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A-A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F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DD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----FEHRQGLQMDILK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EPC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GAEAPVE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IHYQR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 -------------------------MTSDYAS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AWGRRG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MSTEINSL--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KVFTAYSFLS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ENE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ESEKS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</w:t>
      </w:r>
    </w:p>
    <w:p w:rsidR="004C23DB" w:rsidRDefault="004C23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63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-TS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-----------------------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ITEWQAGWNVTNAIQGMFIV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GYWAIVAM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AYIC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LV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81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GGDSD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-----------------------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ITEWQAGWNVTNAIQGMFIV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GYWAIVA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AYIC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LV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94 --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-----------------------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ITEWQAGWNVTNAIQGMFIV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GYW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M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AYIC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LV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85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GGGDGDGEYR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QSTSFNEYDGRYQQTDGFRQGSIASEGS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C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Q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NVTNAIQGMFIV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GYWAIVAM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C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73 ----------K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--------------------------------K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Q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NVTNAIQGMFI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M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A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88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GAPLP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S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V------------------------------GG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I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GWNVTNAIQGM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G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62 -----LAFG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--------------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--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Q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G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I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K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</w:p>
    <w:p w:rsidR="004C23DB" w:rsidRDefault="004C23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140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L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RV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Y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A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QLIELLMTCILY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CGD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QGSF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L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AF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STL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C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L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62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L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RV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Y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A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QLIELLMTCILY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CGD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SF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I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AF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STL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C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L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167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L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RV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Y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A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QLIELLMTCILY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CGD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QGSF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L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AF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STL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C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L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193</w:t>
      </w:r>
      <w:proofErr w:type="gram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LY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RV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Y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V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A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QLIELLMTCILY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GD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GSFDS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VGI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STL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C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V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41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LY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-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F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Q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C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KA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M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68 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LY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NE-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RV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Y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T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E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TCILY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F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AF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H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128 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LY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AS-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I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Y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-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C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AI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NV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LT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G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</w:p>
    <w:p w:rsidR="004C23DB" w:rsidRDefault="004C23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246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NAI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D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FPISLGIIVFSYTSQIFLPSL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R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M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T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K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FLTW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VITNN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L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VNLI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68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AI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D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FPISLGIIVFSYTSQIFLPSLE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M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THIAAAVFK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FLTW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VITNN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VNLI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273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NAI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I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D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FPISLGIIVFSYTSQIFLPSLE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R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M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T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AAVFK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FLTW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NNLP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L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NLI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300</w:t>
      </w:r>
      <w:proofErr w:type="gram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N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LQIG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PISL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VFSYTSQIFL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E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R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HIAAAVFK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L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ITNN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G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F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38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V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VS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F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T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FL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E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PA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HIAAAVF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FL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NLI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77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N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V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PI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IIVFSYTSQIFLPSLE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Q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M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THIA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A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T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VI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NL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V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233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I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C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E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VA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-PF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A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Q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RPH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TF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F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ITNNL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G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VN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</w:p>
    <w:p w:rsidR="004C23DB" w:rsidRDefault="004C23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356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ALLSYPLP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E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T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PS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MDDS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A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PHFALLMGLIGSFTGTMLS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PCYF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RL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78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ALLSYPLP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ELL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PS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DGS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PHFALLMGLIGSFTGTMLS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PCYF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RA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383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ALLSYPLPYY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ELL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P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DET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LF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A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PHFALLMGLIGSFTGTMLS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PCYF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RT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L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410</w:t>
      </w:r>
      <w:proofErr w:type="gram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ALLSYPLPYY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ELL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WNLDG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GVI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A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H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M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GSFTGTMLS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PCYF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KI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H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QKEIA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48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ALLSYPL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NN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P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SPDK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V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LF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LV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MG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GTMLS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NF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86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KALLSYPLP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S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EG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SGD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K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A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PHFALLMG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WHQVF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342 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V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D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E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I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-C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ME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AKGK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G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VPH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SFT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M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F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K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R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WYGFF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</w:p>
    <w:p w:rsidR="004C23DB" w:rsidRDefault="004C23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465 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IIL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GI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A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L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EPTHTLKMPIKN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87 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IIL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I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A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L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EPTHTLKMPIKN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492 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GI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A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-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L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PSS----------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519</w:t>
      </w:r>
      <w:proofErr w:type="gram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GI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F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LP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------------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57 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I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SVC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M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RA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N-SADS------------</w:t>
      </w:r>
    </w:p>
    <w:p w:rsidR="004C23DB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95 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V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L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RTNAED------------</w:t>
      </w:r>
    </w:p>
    <w:p w:rsidR="00BC6074" w:rsidRPr="00611D4A" w:rsidRDefault="00A32AA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611D4A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451 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AI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CH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V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black"/>
        </w:rPr>
        <w:t>AL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TT</w:t>
      </w:r>
      <w:r w:rsidRPr="00611D4A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611D4A">
        <w:rPr>
          <w:rFonts w:ascii="Courier New" w:hAnsi="Courier New" w:cs="Courier New"/>
          <w:color w:val="000000"/>
          <w:sz w:val="18"/>
          <w:szCs w:val="18"/>
          <w:highlight w:val="white"/>
        </w:rPr>
        <w:t>Q-KHEL------------</w:t>
      </w:r>
    </w:p>
    <w:p w:rsidR="00BC6074" w:rsidRDefault="00BC607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  <w:highlight w:val="white"/>
        </w:rPr>
      </w:pPr>
    </w:p>
    <w:p w:rsidR="008C5DAD" w:rsidRDefault="008C5DA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  <w:highlight w:val="white"/>
        </w:rPr>
      </w:pPr>
      <w:r w:rsidRPr="004E66DF">
        <w:rPr>
          <w:rFonts w:cs="Courier New"/>
          <w:b/>
          <w:sz w:val="16"/>
          <w:szCs w:val="13"/>
        </w:rPr>
        <w:t>Figure S</w:t>
      </w:r>
      <w:r>
        <w:rPr>
          <w:rFonts w:cs="Courier New"/>
          <w:b/>
          <w:sz w:val="16"/>
          <w:szCs w:val="13"/>
        </w:rPr>
        <w:t>12</w:t>
      </w:r>
      <w:r w:rsidRPr="004E66DF">
        <w:rPr>
          <w:rFonts w:cs="Courier New"/>
          <w:b/>
          <w:sz w:val="16"/>
          <w:szCs w:val="13"/>
        </w:rPr>
        <w:t xml:space="preserve">. MUSCLE protein alignment of </w:t>
      </w:r>
      <w:r>
        <w:rPr>
          <w:rFonts w:cs="Courier New"/>
          <w:b/>
          <w:sz w:val="16"/>
          <w:szCs w:val="13"/>
        </w:rPr>
        <w:t xml:space="preserve">vesicular GABA transporter </w:t>
      </w:r>
      <w:r w:rsidRPr="004E66DF">
        <w:rPr>
          <w:rFonts w:cs="Courier New"/>
          <w:b/>
          <w:sz w:val="16"/>
          <w:szCs w:val="13"/>
        </w:rPr>
        <w:t xml:space="preserve">homologues from </w:t>
      </w:r>
      <w:proofErr w:type="spellStart"/>
      <w:r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leonina</w:t>
      </w:r>
      <w:r w:rsidRPr="004E66DF">
        <w:rPr>
          <w:rFonts w:cs="Courier New"/>
          <w:b/>
          <w:sz w:val="16"/>
          <w:szCs w:val="13"/>
        </w:rPr>
        <w:t xml:space="preserve">, </w:t>
      </w:r>
      <w:bookmarkStart w:id="0" w:name="_GoBack"/>
      <w:bookmarkEnd w:id="0"/>
      <w:proofErr w:type="spellStart"/>
      <w:r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Drosophila melanogaster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D00886">
        <w:rPr>
          <w:rFonts w:cs="Courier New"/>
          <w:b/>
          <w:i/>
          <w:sz w:val="16"/>
          <w:szCs w:val="13"/>
        </w:rPr>
        <w:t>elegans</w:t>
      </w:r>
      <w:proofErr w:type="spellEnd"/>
      <w:r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Homo sapiens</w:t>
      </w:r>
      <w:r>
        <w:rPr>
          <w:rFonts w:cs="Courier New"/>
          <w:b/>
          <w:sz w:val="16"/>
          <w:szCs w:val="13"/>
        </w:rPr>
        <w:t xml:space="preserve"> and </w:t>
      </w:r>
      <w:proofErr w:type="spellStart"/>
      <w:r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Pr="004E66DF">
        <w:rPr>
          <w:rFonts w:cs="Courier New"/>
          <w:b/>
          <w:sz w:val="16"/>
          <w:szCs w:val="13"/>
        </w:rPr>
        <w:t xml:space="preserve">.  </w:t>
      </w:r>
    </w:p>
    <w:sectPr w:rsidR="008C5DAD" w:rsidSect="00611D4A">
      <w:pgSz w:w="16820" w:h="11880" w:orient="landscape"/>
      <w:pgMar w:top="1000" w:right="910" w:bottom="500" w:left="91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74"/>
    <w:rsid w:val="004C23DB"/>
    <w:rsid w:val="00611D4A"/>
    <w:rsid w:val="008C5DAD"/>
    <w:rsid w:val="00A32AA7"/>
    <w:rsid w:val="00BC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B3557F54-503E-44A2-90E1-4B304449C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3</cp:revision>
  <dcterms:created xsi:type="dcterms:W3CDTF">2014-05-12T22:37:00Z</dcterms:created>
  <dcterms:modified xsi:type="dcterms:W3CDTF">2014-08-14T21:31:00Z</dcterms:modified>
</cp:coreProperties>
</file>